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E544F" w14:textId="77777777" w:rsidR="00265739" w:rsidRDefault="00265739" w:rsidP="00265739">
      <w:pPr>
        <w:pStyle w:val="Kop2"/>
        <w:rPr>
          <w:lang w:val="en-US"/>
        </w:rPr>
      </w:pPr>
      <w:r>
        <w:rPr>
          <w:lang w:val="en-US"/>
        </w:rPr>
        <w:t>Appendix</w:t>
      </w:r>
    </w:p>
    <w:tbl>
      <w:tblPr>
        <w:tblStyle w:val="Tabelraster"/>
        <w:tblW w:w="5000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585"/>
        <w:gridCol w:w="876"/>
        <w:gridCol w:w="745"/>
        <w:gridCol w:w="875"/>
        <w:gridCol w:w="745"/>
        <w:gridCol w:w="875"/>
        <w:gridCol w:w="745"/>
        <w:gridCol w:w="875"/>
        <w:gridCol w:w="741"/>
      </w:tblGrid>
      <w:tr w:rsidR="00265739" w:rsidRPr="00302E9F" w14:paraId="6F295B86" w14:textId="77777777" w:rsidTr="005412DF">
        <w:trPr>
          <w:trHeight w:val="404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25551BAA" w14:textId="77777777" w:rsidR="00265739" w:rsidRPr="00FE1597" w:rsidRDefault="00265739" w:rsidP="005412DF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Supplementary Table S1:</w:t>
            </w: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 xml:space="preserve"> Food intake (energy and protein intake), appetite ratings and body weight during the control and intervention period (I1, I2, I3).</w:t>
            </w:r>
          </w:p>
          <w:p w14:paraId="4D130EBE" w14:textId="77777777" w:rsidR="00265739" w:rsidRPr="00FE1597" w:rsidRDefault="00265739" w:rsidP="005412DF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265739" w:rsidRPr="00FE1597" w14:paraId="2E753A56" w14:textId="77777777" w:rsidTr="005412DF">
        <w:trPr>
          <w:trHeight w:val="404"/>
        </w:trPr>
        <w:tc>
          <w:tcPr>
            <w:tcW w:w="1426" w:type="pct"/>
          </w:tcPr>
          <w:p w14:paraId="20A90EFB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94" w:type="pct"/>
            <w:gridSpan w:val="2"/>
            <w:tcBorders>
              <w:bottom w:val="single" w:sz="8" w:space="0" w:color="auto"/>
            </w:tcBorders>
          </w:tcPr>
          <w:p w14:paraId="10B06ADC" w14:textId="77777777" w:rsidR="00265739" w:rsidRPr="00FE1597" w:rsidRDefault="00265739" w:rsidP="005412DF">
            <w:pPr>
              <w:spacing w:line="400" w:lineRule="atLeast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Control</w:t>
            </w:r>
          </w:p>
        </w:tc>
        <w:tc>
          <w:tcPr>
            <w:tcW w:w="894" w:type="pct"/>
            <w:gridSpan w:val="2"/>
            <w:tcBorders>
              <w:bottom w:val="single" w:sz="8" w:space="0" w:color="auto"/>
            </w:tcBorders>
          </w:tcPr>
          <w:p w14:paraId="5B002BD3" w14:textId="77777777" w:rsidR="00265739" w:rsidRPr="00FE1597" w:rsidRDefault="00265739" w:rsidP="005412DF">
            <w:pPr>
              <w:spacing w:line="400" w:lineRule="atLeast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I1</w:t>
            </w:r>
          </w:p>
        </w:tc>
        <w:tc>
          <w:tcPr>
            <w:tcW w:w="894" w:type="pct"/>
            <w:gridSpan w:val="2"/>
            <w:tcBorders>
              <w:bottom w:val="single" w:sz="8" w:space="0" w:color="auto"/>
            </w:tcBorders>
          </w:tcPr>
          <w:p w14:paraId="309E1672" w14:textId="77777777" w:rsidR="00265739" w:rsidRPr="00FE1597" w:rsidRDefault="00265739" w:rsidP="005412DF">
            <w:pPr>
              <w:spacing w:line="400" w:lineRule="atLeast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I2</w:t>
            </w:r>
          </w:p>
        </w:tc>
        <w:tc>
          <w:tcPr>
            <w:tcW w:w="892" w:type="pct"/>
            <w:gridSpan w:val="2"/>
          </w:tcPr>
          <w:p w14:paraId="3BCFD042" w14:textId="77777777" w:rsidR="00265739" w:rsidRPr="00FE1597" w:rsidRDefault="00265739" w:rsidP="005412DF">
            <w:pPr>
              <w:spacing w:line="400" w:lineRule="atLeast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I3</w:t>
            </w:r>
          </w:p>
        </w:tc>
      </w:tr>
      <w:tr w:rsidR="00265739" w:rsidRPr="00FE1597" w14:paraId="4BD76009" w14:textId="77777777" w:rsidTr="005412DF">
        <w:trPr>
          <w:trHeight w:val="404"/>
        </w:trPr>
        <w:tc>
          <w:tcPr>
            <w:tcW w:w="1426" w:type="pct"/>
            <w:tcBorders>
              <w:bottom w:val="single" w:sz="4" w:space="0" w:color="auto"/>
            </w:tcBorders>
          </w:tcPr>
          <w:p w14:paraId="624BBE38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single" w:sz="8" w:space="0" w:color="auto"/>
              <w:bottom w:val="single" w:sz="4" w:space="0" w:color="auto"/>
            </w:tcBorders>
          </w:tcPr>
          <w:p w14:paraId="0ECD6767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  <w:r w:rsidRPr="00FE1597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4" w:space="0" w:color="auto"/>
            </w:tcBorders>
          </w:tcPr>
          <w:p w14:paraId="790493F6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4" w:space="0" w:color="auto"/>
            </w:tcBorders>
          </w:tcPr>
          <w:p w14:paraId="3FAD316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4" w:space="0" w:color="auto"/>
            </w:tcBorders>
          </w:tcPr>
          <w:p w14:paraId="724C87E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D06295D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706DD895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11AB97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39494B37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</w:p>
        </w:tc>
      </w:tr>
      <w:tr w:rsidR="00265739" w:rsidRPr="00FE1597" w14:paraId="5FBB00B9" w14:textId="77777777" w:rsidTr="005412DF">
        <w:trPr>
          <w:trHeight w:val="404"/>
        </w:trPr>
        <w:tc>
          <w:tcPr>
            <w:tcW w:w="1426" w:type="pct"/>
            <w:tcBorders>
              <w:bottom w:val="single" w:sz="4" w:space="0" w:color="auto"/>
            </w:tcBorders>
          </w:tcPr>
          <w:p w14:paraId="208C180E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General appetite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3983A24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9F686A5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1982887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557B2E9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07775C1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1ED302D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35DF7A1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66F1A7B0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265739" w:rsidRPr="00FE1597" w14:paraId="3C6CC05D" w14:textId="77777777" w:rsidTr="005412DF">
        <w:trPr>
          <w:trHeight w:val="414"/>
        </w:trPr>
        <w:tc>
          <w:tcPr>
            <w:tcW w:w="1426" w:type="pct"/>
            <w:tcBorders>
              <w:top w:val="single" w:sz="4" w:space="0" w:color="auto"/>
            </w:tcBorders>
          </w:tcPr>
          <w:p w14:paraId="2417A7BA" w14:textId="77777777" w:rsidR="00265739" w:rsidRPr="00FE1597" w:rsidRDefault="00265739" w:rsidP="005412DF">
            <w:pPr>
              <w:spacing w:line="400" w:lineRule="atLeast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efore breakfast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3A8A6157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4.0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9C5071E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46AEF2CC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7*</w:t>
            </w:r>
            <w:r w:rsidRPr="00FE1597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40A56156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2394094B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9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01354F0D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7526602A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4.0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C441F2C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</w:tr>
      <w:tr w:rsidR="00265739" w:rsidRPr="00FE1597" w14:paraId="1C094954" w14:textId="77777777" w:rsidTr="005412DF">
        <w:trPr>
          <w:trHeight w:val="404"/>
        </w:trPr>
        <w:tc>
          <w:tcPr>
            <w:tcW w:w="1426" w:type="pct"/>
          </w:tcPr>
          <w:p w14:paraId="331C8069" w14:textId="77777777" w:rsidR="00265739" w:rsidRPr="00FE1597" w:rsidRDefault="00265739" w:rsidP="005412DF">
            <w:pPr>
              <w:spacing w:line="400" w:lineRule="atLeast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efore lunch</w:t>
            </w:r>
          </w:p>
        </w:tc>
        <w:tc>
          <w:tcPr>
            <w:tcW w:w="483" w:type="pct"/>
          </w:tcPr>
          <w:p w14:paraId="677700B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3</w:t>
            </w:r>
          </w:p>
        </w:tc>
        <w:tc>
          <w:tcPr>
            <w:tcW w:w="411" w:type="pct"/>
          </w:tcPr>
          <w:p w14:paraId="5B62DAF2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7A7662C8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5</w:t>
            </w:r>
          </w:p>
        </w:tc>
        <w:tc>
          <w:tcPr>
            <w:tcW w:w="411" w:type="pct"/>
          </w:tcPr>
          <w:p w14:paraId="2AB88FF0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0576B8A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6</w:t>
            </w:r>
          </w:p>
        </w:tc>
        <w:tc>
          <w:tcPr>
            <w:tcW w:w="411" w:type="pct"/>
          </w:tcPr>
          <w:p w14:paraId="369625E0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3937C1FD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4</w:t>
            </w:r>
          </w:p>
        </w:tc>
        <w:tc>
          <w:tcPr>
            <w:tcW w:w="409" w:type="pct"/>
          </w:tcPr>
          <w:p w14:paraId="2B19E8EB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</w:tr>
      <w:tr w:rsidR="00265739" w:rsidRPr="00FE1597" w14:paraId="57B16EAF" w14:textId="77777777" w:rsidTr="005412DF">
        <w:trPr>
          <w:trHeight w:val="404"/>
        </w:trPr>
        <w:tc>
          <w:tcPr>
            <w:tcW w:w="1426" w:type="pct"/>
          </w:tcPr>
          <w:p w14:paraId="2B4ED9B5" w14:textId="77777777" w:rsidR="00265739" w:rsidRPr="00FE1597" w:rsidRDefault="00265739" w:rsidP="005412DF">
            <w:pPr>
              <w:spacing w:line="400" w:lineRule="atLeast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efore dinner</w:t>
            </w:r>
          </w:p>
        </w:tc>
        <w:tc>
          <w:tcPr>
            <w:tcW w:w="483" w:type="pct"/>
          </w:tcPr>
          <w:p w14:paraId="0B02C575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5</w:t>
            </w:r>
          </w:p>
        </w:tc>
        <w:tc>
          <w:tcPr>
            <w:tcW w:w="411" w:type="pct"/>
          </w:tcPr>
          <w:p w14:paraId="045DBEAC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1B68838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5</w:t>
            </w:r>
          </w:p>
        </w:tc>
        <w:tc>
          <w:tcPr>
            <w:tcW w:w="411" w:type="pct"/>
          </w:tcPr>
          <w:p w14:paraId="138BCBD6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75177DC5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6</w:t>
            </w:r>
          </w:p>
        </w:tc>
        <w:tc>
          <w:tcPr>
            <w:tcW w:w="411" w:type="pct"/>
          </w:tcPr>
          <w:p w14:paraId="2140F52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5409223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6</w:t>
            </w:r>
          </w:p>
        </w:tc>
        <w:tc>
          <w:tcPr>
            <w:tcW w:w="409" w:type="pct"/>
          </w:tcPr>
          <w:p w14:paraId="7D739F41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</w:tr>
      <w:tr w:rsidR="00265739" w:rsidRPr="00FE1597" w14:paraId="3D0372D5" w14:textId="77777777" w:rsidTr="005412DF">
        <w:trPr>
          <w:trHeight w:val="404"/>
        </w:trPr>
        <w:tc>
          <w:tcPr>
            <w:tcW w:w="1426" w:type="pct"/>
            <w:tcBorders>
              <w:top w:val="single" w:sz="4" w:space="0" w:color="auto"/>
            </w:tcBorders>
          </w:tcPr>
          <w:p w14:paraId="4CF002F8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Appetite for sweet foods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2EAEC44E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01ADA082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7CF3493B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1C4D4A82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5C30212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D75FE9C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72B58E25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3A1B1BBA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265739" w:rsidRPr="00FE1597" w14:paraId="722AD8EF" w14:textId="77777777" w:rsidTr="005412DF">
        <w:trPr>
          <w:trHeight w:val="404"/>
        </w:trPr>
        <w:tc>
          <w:tcPr>
            <w:tcW w:w="1426" w:type="pct"/>
            <w:tcBorders>
              <w:top w:val="single" w:sz="4" w:space="0" w:color="auto"/>
            </w:tcBorders>
          </w:tcPr>
          <w:p w14:paraId="48591B10" w14:textId="77777777" w:rsidR="00265739" w:rsidRPr="00FE1597" w:rsidRDefault="00265739" w:rsidP="005412DF">
            <w:pPr>
              <w:spacing w:line="400" w:lineRule="atLeast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efore breakfast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1D700BC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4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E81B340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00C6A127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4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F21153B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13385DE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7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476B08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085EBD1B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6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35895FBE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2</w:t>
            </w:r>
          </w:p>
        </w:tc>
      </w:tr>
      <w:tr w:rsidR="00265739" w:rsidRPr="00FE1597" w14:paraId="00B474D4" w14:textId="77777777" w:rsidTr="005412DF">
        <w:trPr>
          <w:trHeight w:val="404"/>
        </w:trPr>
        <w:tc>
          <w:tcPr>
            <w:tcW w:w="1426" w:type="pct"/>
          </w:tcPr>
          <w:p w14:paraId="70D12BA7" w14:textId="77777777" w:rsidR="00265739" w:rsidRPr="00FE1597" w:rsidRDefault="00265739" w:rsidP="005412DF">
            <w:pPr>
              <w:spacing w:line="400" w:lineRule="atLeast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efore lunch</w:t>
            </w:r>
          </w:p>
        </w:tc>
        <w:tc>
          <w:tcPr>
            <w:tcW w:w="483" w:type="pct"/>
          </w:tcPr>
          <w:p w14:paraId="238495FD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0</w:t>
            </w:r>
          </w:p>
        </w:tc>
        <w:tc>
          <w:tcPr>
            <w:tcW w:w="411" w:type="pct"/>
          </w:tcPr>
          <w:p w14:paraId="307AC92D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71849B0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2.9</w:t>
            </w:r>
          </w:p>
        </w:tc>
        <w:tc>
          <w:tcPr>
            <w:tcW w:w="411" w:type="pct"/>
          </w:tcPr>
          <w:p w14:paraId="073BAFDD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17D668C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0</w:t>
            </w:r>
          </w:p>
        </w:tc>
        <w:tc>
          <w:tcPr>
            <w:tcW w:w="411" w:type="pct"/>
          </w:tcPr>
          <w:p w14:paraId="177F9788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14E4F71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2.8</w:t>
            </w:r>
          </w:p>
        </w:tc>
        <w:tc>
          <w:tcPr>
            <w:tcW w:w="409" w:type="pct"/>
          </w:tcPr>
          <w:p w14:paraId="2EE7765C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</w:tr>
      <w:tr w:rsidR="00265739" w:rsidRPr="00FE1597" w14:paraId="3B3700EB" w14:textId="77777777" w:rsidTr="005412DF">
        <w:trPr>
          <w:trHeight w:val="404"/>
        </w:trPr>
        <w:tc>
          <w:tcPr>
            <w:tcW w:w="1426" w:type="pct"/>
            <w:tcBorders>
              <w:bottom w:val="single" w:sz="4" w:space="0" w:color="auto"/>
            </w:tcBorders>
          </w:tcPr>
          <w:p w14:paraId="25F28E7B" w14:textId="77777777" w:rsidR="00265739" w:rsidRPr="00FE1597" w:rsidRDefault="00265739" w:rsidP="005412DF">
            <w:pPr>
              <w:spacing w:line="400" w:lineRule="atLeast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efore dinner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6550D7A1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3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96D23C0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B016042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3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1ED67FD9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5F3605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3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4C34EB6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3AF479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0659B9BB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</w:tr>
      <w:tr w:rsidR="00265739" w:rsidRPr="00FE1597" w14:paraId="3A5B9F6C" w14:textId="77777777" w:rsidTr="005412DF">
        <w:trPr>
          <w:trHeight w:val="404"/>
        </w:trPr>
        <w:tc>
          <w:tcPr>
            <w:tcW w:w="1426" w:type="pct"/>
            <w:tcBorders>
              <w:bottom w:val="single" w:sz="4" w:space="0" w:color="auto"/>
            </w:tcBorders>
          </w:tcPr>
          <w:p w14:paraId="482B03D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Appetite for savory foods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35406D4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3AE4DBD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0E8FD90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1554561B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F7806A6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1AA3FB07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FE20487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3CD45F5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265739" w:rsidRPr="00FE1597" w14:paraId="43B56F70" w14:textId="77777777" w:rsidTr="005412DF">
        <w:trPr>
          <w:trHeight w:val="404"/>
        </w:trPr>
        <w:tc>
          <w:tcPr>
            <w:tcW w:w="1426" w:type="pct"/>
            <w:tcBorders>
              <w:top w:val="single" w:sz="4" w:space="0" w:color="auto"/>
            </w:tcBorders>
          </w:tcPr>
          <w:p w14:paraId="67FFB8E4" w14:textId="77777777" w:rsidR="00265739" w:rsidRPr="00FE1597" w:rsidRDefault="00265739" w:rsidP="005412DF">
            <w:pPr>
              <w:spacing w:line="400" w:lineRule="atLeast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efore breakfast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5864E7AE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218EAC9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2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00F3DC11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1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264E30C0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2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20B0EE8D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1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EBC4A10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2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587217CC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2C07D64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2</w:t>
            </w:r>
          </w:p>
        </w:tc>
      </w:tr>
      <w:tr w:rsidR="00265739" w:rsidRPr="00FE1597" w14:paraId="7852CB82" w14:textId="77777777" w:rsidTr="005412DF">
        <w:trPr>
          <w:trHeight w:val="414"/>
        </w:trPr>
        <w:tc>
          <w:tcPr>
            <w:tcW w:w="1426" w:type="pct"/>
          </w:tcPr>
          <w:p w14:paraId="2280F441" w14:textId="77777777" w:rsidR="00265739" w:rsidRPr="00FE1597" w:rsidRDefault="00265739" w:rsidP="005412DF">
            <w:pPr>
              <w:spacing w:line="400" w:lineRule="atLeast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efore lunch</w:t>
            </w:r>
          </w:p>
        </w:tc>
        <w:tc>
          <w:tcPr>
            <w:tcW w:w="483" w:type="pct"/>
          </w:tcPr>
          <w:p w14:paraId="48272FEA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5</w:t>
            </w:r>
          </w:p>
        </w:tc>
        <w:tc>
          <w:tcPr>
            <w:tcW w:w="411" w:type="pct"/>
          </w:tcPr>
          <w:p w14:paraId="2265F6BB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3CB72BCA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5</w:t>
            </w:r>
          </w:p>
        </w:tc>
        <w:tc>
          <w:tcPr>
            <w:tcW w:w="411" w:type="pct"/>
          </w:tcPr>
          <w:p w14:paraId="5A17C5A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5D05F59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8</w:t>
            </w:r>
          </w:p>
        </w:tc>
        <w:tc>
          <w:tcPr>
            <w:tcW w:w="411" w:type="pct"/>
          </w:tcPr>
          <w:p w14:paraId="48AAEFCE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</w:tcPr>
          <w:p w14:paraId="60BE7EC9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6</w:t>
            </w:r>
          </w:p>
        </w:tc>
        <w:tc>
          <w:tcPr>
            <w:tcW w:w="409" w:type="pct"/>
          </w:tcPr>
          <w:p w14:paraId="0712D3C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</w:tr>
      <w:tr w:rsidR="00265739" w:rsidRPr="00FE1597" w14:paraId="4FDE5CAA" w14:textId="77777777" w:rsidTr="005412DF">
        <w:trPr>
          <w:trHeight w:val="404"/>
        </w:trPr>
        <w:tc>
          <w:tcPr>
            <w:tcW w:w="1426" w:type="pct"/>
            <w:tcBorders>
              <w:bottom w:val="single" w:sz="4" w:space="0" w:color="auto"/>
            </w:tcBorders>
          </w:tcPr>
          <w:p w14:paraId="1B563B1B" w14:textId="77777777" w:rsidR="00265739" w:rsidRPr="00FE1597" w:rsidRDefault="00265739" w:rsidP="005412DF">
            <w:pPr>
              <w:spacing w:line="400" w:lineRule="atLeast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efore dinner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6263E78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5*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14375C4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ADB219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7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33A3D6D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F752F00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8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3D98DE61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C97FEBD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.9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5E1467C8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</w:tr>
      <w:tr w:rsidR="00265739" w:rsidRPr="00FE1597" w14:paraId="1302B37C" w14:textId="77777777" w:rsidTr="005412DF">
        <w:trPr>
          <w:trHeight w:val="404"/>
        </w:trPr>
        <w:tc>
          <w:tcPr>
            <w:tcW w:w="1426" w:type="pct"/>
            <w:tcBorders>
              <w:bottom w:val="single" w:sz="4" w:space="0" w:color="auto"/>
            </w:tcBorders>
          </w:tcPr>
          <w:p w14:paraId="2095CD0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Energy (kcal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DE6AB1B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410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53EFB6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8.7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C4095E2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362*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34C2E0A9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8.9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333179E7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480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C1E69D7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39.4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05CF0532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484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72070975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40.8</w:t>
            </w:r>
          </w:p>
        </w:tc>
      </w:tr>
      <w:tr w:rsidR="00265739" w:rsidRPr="00FE1597" w14:paraId="5275DF29" w14:textId="77777777" w:rsidTr="005412DF">
        <w:trPr>
          <w:trHeight w:val="404"/>
        </w:trPr>
        <w:tc>
          <w:tcPr>
            <w:tcW w:w="1426" w:type="pct"/>
            <w:tcBorders>
              <w:bottom w:val="single" w:sz="4" w:space="0" w:color="auto"/>
            </w:tcBorders>
          </w:tcPr>
          <w:p w14:paraId="69AC57C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Protein (g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3AFCB21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47.9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A106B0E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.7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2E7EF86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45.1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6DCAFA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.8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6B4CBBC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47.5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79CC3D52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.8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B595B0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47.8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E057568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.9</w:t>
            </w:r>
          </w:p>
        </w:tc>
      </w:tr>
      <w:tr w:rsidR="00265739" w:rsidRPr="00FE1597" w14:paraId="3D90D3C9" w14:textId="77777777" w:rsidTr="005412DF">
        <w:trPr>
          <w:trHeight w:val="404"/>
        </w:trPr>
        <w:tc>
          <w:tcPr>
            <w:tcW w:w="1426" w:type="pct"/>
            <w:tcBorders>
              <w:top w:val="single" w:sz="4" w:space="0" w:color="auto"/>
            </w:tcBorders>
          </w:tcPr>
          <w:p w14:paraId="0EFF1392" w14:textId="77777777" w:rsidR="00265739" w:rsidRPr="00FE1597" w:rsidRDefault="00265739" w:rsidP="005412DF">
            <w:pPr>
              <w:spacing w:line="400" w:lineRule="atLeast"/>
              <w:jc w:val="righ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</w:p>
        </w:tc>
        <w:tc>
          <w:tcPr>
            <w:tcW w:w="8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E7C30" w14:textId="77777777" w:rsidR="00265739" w:rsidRPr="00FE1597" w:rsidRDefault="00265739" w:rsidP="005412DF">
            <w:pPr>
              <w:spacing w:line="400" w:lineRule="atLeast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W1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F2776" w14:textId="77777777" w:rsidR="00265739" w:rsidRPr="00FE1597" w:rsidRDefault="00265739" w:rsidP="005412DF">
            <w:pPr>
              <w:spacing w:line="400" w:lineRule="atLeast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W2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69B488" w14:textId="77777777" w:rsidR="00265739" w:rsidRPr="00FE1597" w:rsidRDefault="00265739" w:rsidP="005412DF">
            <w:pPr>
              <w:spacing w:line="400" w:lineRule="atLeast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W3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</w:tcBorders>
          </w:tcPr>
          <w:p w14:paraId="573F9701" w14:textId="77777777" w:rsidR="00265739" w:rsidRPr="00FE1597" w:rsidRDefault="00265739" w:rsidP="005412DF">
            <w:pPr>
              <w:spacing w:line="400" w:lineRule="atLeast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W4</w:t>
            </w:r>
          </w:p>
        </w:tc>
      </w:tr>
      <w:tr w:rsidR="00265739" w:rsidRPr="00FE1597" w14:paraId="63E454EB" w14:textId="77777777" w:rsidTr="005412DF">
        <w:trPr>
          <w:trHeight w:val="404"/>
        </w:trPr>
        <w:tc>
          <w:tcPr>
            <w:tcW w:w="1426" w:type="pct"/>
          </w:tcPr>
          <w:p w14:paraId="7819985D" w14:textId="77777777" w:rsidR="00265739" w:rsidRPr="00FE1597" w:rsidRDefault="00265739" w:rsidP="005412DF">
            <w:pPr>
              <w:spacing w:line="400" w:lineRule="atLeast"/>
              <w:jc w:val="righ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8F71988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0A9B1FB2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C1BA65C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4BCA0830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0A9018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EABE3E5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35291D8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41B1FA8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</w:p>
        </w:tc>
      </w:tr>
      <w:tr w:rsidR="00265739" w:rsidRPr="00FE1597" w14:paraId="76253B91" w14:textId="77777777" w:rsidTr="005412DF">
        <w:trPr>
          <w:trHeight w:val="404"/>
        </w:trPr>
        <w:tc>
          <w:tcPr>
            <w:tcW w:w="1426" w:type="pct"/>
          </w:tcPr>
          <w:p w14:paraId="499AB9B3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Body weight (kg)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4FD2EB4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66.5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99A0306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.8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5472E867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66.7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74A8E7C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.8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6249076F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66.7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26AF05BE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.8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237C0A64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65.6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68A752ED" w14:textId="77777777" w:rsidR="00265739" w:rsidRPr="00FE1597" w:rsidRDefault="00265739" w:rsidP="005412DF">
            <w:pPr>
              <w:spacing w:line="400" w:lineRule="atLeas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E1597">
              <w:rPr>
                <w:rFonts w:ascii="Times New Roman" w:hAnsi="Times New Roman" w:cs="Times New Roman"/>
                <w:szCs w:val="20"/>
                <w:lang w:val="en-US"/>
              </w:rPr>
              <w:t>1.8</w:t>
            </w:r>
          </w:p>
        </w:tc>
      </w:tr>
    </w:tbl>
    <w:p w14:paraId="0D6B11FB" w14:textId="77777777" w:rsidR="00265739" w:rsidRPr="00302E9F" w:rsidRDefault="00265739" w:rsidP="00265739">
      <w:pPr>
        <w:rPr>
          <w:rFonts w:ascii="Times New Roman" w:hAnsi="Times New Roman" w:cs="Times New Roman"/>
          <w:lang w:val="en-US"/>
        </w:rPr>
      </w:pPr>
      <w:r w:rsidRPr="00302E9F">
        <w:rPr>
          <w:rFonts w:ascii="Times New Roman" w:hAnsi="Times New Roman" w:cs="Times New Roman"/>
          <w:szCs w:val="20"/>
          <w:lang w:val="en-US"/>
        </w:rPr>
        <w:t xml:space="preserve">Abbreviations: I1, Intervention block 1; I2, Intervention Block 2; I3, Intervention block 3; BW1, before start of control period; BW2, end of control period/start of the intervention, BW3, halfway intervention; BW4, end of </w:t>
      </w:r>
      <w:r w:rsidRPr="00302E9F">
        <w:rPr>
          <w:rFonts w:ascii="Times New Roman" w:hAnsi="Times New Roman" w:cs="Times New Roman"/>
          <w:szCs w:val="20"/>
          <w:lang w:val="en-US"/>
        </w:rPr>
        <w:lastRenderedPageBreak/>
        <w:t>intervention period; *, significantly different from I3 (p&lt;0.05); a, Mean values with their standard errors; *b, significantly different from control condition</w:t>
      </w:r>
    </w:p>
    <w:p w14:paraId="72DBDB8E" w14:textId="77777777" w:rsidR="00265739" w:rsidRPr="00265739" w:rsidRDefault="00265739">
      <w:pPr>
        <w:rPr>
          <w:lang w:val="en-US"/>
        </w:rPr>
      </w:pPr>
    </w:p>
    <w:sectPr w:rsidR="00265739" w:rsidRPr="00265739" w:rsidSect="004F699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739"/>
    <w:rsid w:val="00265739"/>
    <w:rsid w:val="0030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08874"/>
  <w15:chartTrackingRefBased/>
  <w15:docId w15:val="{6B8C01A4-E9DE-6C42-9799-4FAA88F73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65739"/>
    <w:pPr>
      <w:spacing w:after="200" w:line="302" w:lineRule="auto"/>
    </w:pPr>
    <w:rPr>
      <w:rFonts w:ascii="Arial" w:hAnsi="Arial"/>
      <w:sz w:val="20"/>
      <w:szCs w:val="22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65739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3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265739"/>
    <w:rPr>
      <w:rFonts w:ascii="Times New Roman" w:eastAsiaTheme="majorEastAsia" w:hAnsi="Times New Roman" w:cstheme="majorBidi"/>
      <w:b/>
      <w:sz w:val="30"/>
      <w:szCs w:val="26"/>
      <w:lang w:val="nl-NL"/>
    </w:rPr>
  </w:style>
  <w:style w:type="table" w:styleId="Tabelraster">
    <w:name w:val="Table Grid"/>
    <w:basedOn w:val="Standaardtabel"/>
    <w:uiPriority w:val="59"/>
    <w:rsid w:val="00265739"/>
    <w:rPr>
      <w:rFonts w:ascii="Verdana" w:hAnsi="Verdana"/>
      <w:sz w:val="17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265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Marije</cp:lastModifiedBy>
  <cp:revision>2</cp:revision>
  <dcterms:created xsi:type="dcterms:W3CDTF">2021-11-08T14:18:00Z</dcterms:created>
  <dcterms:modified xsi:type="dcterms:W3CDTF">2021-11-08T14:18:00Z</dcterms:modified>
</cp:coreProperties>
</file>